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44C" w:rsidRPr="00674D8B" w:rsidRDefault="00A173A6" w:rsidP="0089744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4 Fig</w:t>
      </w:r>
      <w:r w:rsidR="0089744C" w:rsidRPr="00674D8B">
        <w:rPr>
          <w:rFonts w:ascii="Arial" w:hAnsi="Arial" w:cs="Arial"/>
          <w:b/>
          <w:sz w:val="24"/>
          <w:szCs w:val="24"/>
        </w:rPr>
        <w:t>. Antihyperglycemic medication prescriptions in patients with newly treated diabetes 2002-2013</w:t>
      </w:r>
    </w:p>
    <w:p w:rsidR="0089744C" w:rsidRPr="00674D8B" w:rsidRDefault="0089744C" w:rsidP="0089744C">
      <w:pPr>
        <w:rPr>
          <w:rFonts w:ascii="Arial" w:hAnsi="Arial" w:cs="Arial"/>
          <w:sz w:val="20"/>
          <w:szCs w:val="20"/>
        </w:rPr>
      </w:pPr>
      <w:bookmarkStart w:id="0" w:name="_GoBack"/>
      <w:r>
        <w:rPr>
          <w:noProof/>
        </w:rPr>
        <w:drawing>
          <wp:inline distT="0" distB="0" distL="0" distR="0" wp14:anchorId="17842989" wp14:editId="443A3347">
            <wp:extent cx="5943600" cy="4317365"/>
            <wp:effectExtent l="0" t="0" r="19050" b="2603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End w:id="0"/>
    </w:p>
    <w:p w:rsidR="0089744C" w:rsidRPr="00674D8B" w:rsidRDefault="0089744C" w:rsidP="0089744C">
      <w:pPr>
        <w:rPr>
          <w:rFonts w:ascii="Arial" w:hAnsi="Arial" w:cs="Arial"/>
          <w:sz w:val="20"/>
          <w:szCs w:val="20"/>
        </w:rPr>
      </w:pPr>
      <w:r w:rsidRPr="00674D8B">
        <w:rPr>
          <w:rFonts w:ascii="Arial" w:hAnsi="Arial" w:cs="Arial"/>
          <w:sz w:val="20"/>
          <w:szCs w:val="20"/>
        </w:rPr>
        <w:t>*Drugs prescribed to less than 5% not illustrated (acarbose, acetohexamide, chlorpropamide, glimepiride, nateglinide, repaglinide, tolbutamide)</w:t>
      </w:r>
    </w:p>
    <w:p w:rsidR="00C255C8" w:rsidRDefault="00C255C8"/>
    <w:sectPr w:rsidR="00C255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44C"/>
    <w:rsid w:val="0007770F"/>
    <w:rsid w:val="005A4155"/>
    <w:rsid w:val="0089744C"/>
    <w:rsid w:val="00A173A6"/>
    <w:rsid w:val="00B05980"/>
    <w:rsid w:val="00C255C8"/>
    <w:rsid w:val="00C82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4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7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4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4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7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4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2"/>
          <c:order val="0"/>
          <c:tx>
            <c:strRef>
              <c:f>'2.2 New Users'!$I$3:$J$3</c:f>
              <c:strCache>
                <c:ptCount val="1"/>
                <c:pt idx="0">
                  <c:v>Gliclazide</c:v>
                </c:pt>
              </c:strCache>
            </c:strRef>
          </c:tx>
          <c:marker>
            <c:symbol val="square"/>
            <c:size val="7"/>
          </c:marker>
          <c:cat>
            <c:strRef>
              <c:f>'2.2 New Users'!$A$4:$A$47</c:f>
              <c:strCache>
                <c:ptCount val="44"/>
                <c:pt idx="0">
                  <c:v>2002 Apr</c:v>
                </c:pt>
                <c:pt idx="1">
                  <c:v>2002 Jul</c:v>
                </c:pt>
                <c:pt idx="2">
                  <c:v>2002 Oct</c:v>
                </c:pt>
                <c:pt idx="3">
                  <c:v>2003 Jan</c:v>
                </c:pt>
                <c:pt idx="4">
                  <c:v>2003 Apr</c:v>
                </c:pt>
                <c:pt idx="5">
                  <c:v>2003 Jul</c:v>
                </c:pt>
                <c:pt idx="6">
                  <c:v>2003 Oct</c:v>
                </c:pt>
                <c:pt idx="7">
                  <c:v>2004 Jan</c:v>
                </c:pt>
                <c:pt idx="8">
                  <c:v>2004 Apr</c:v>
                </c:pt>
                <c:pt idx="9">
                  <c:v>2004 Jul</c:v>
                </c:pt>
                <c:pt idx="10">
                  <c:v>2004 Oct</c:v>
                </c:pt>
                <c:pt idx="11">
                  <c:v>2005 Jan</c:v>
                </c:pt>
                <c:pt idx="12">
                  <c:v>2005 Apr</c:v>
                </c:pt>
                <c:pt idx="13">
                  <c:v>2005 Jul</c:v>
                </c:pt>
                <c:pt idx="14">
                  <c:v>2005 Oct</c:v>
                </c:pt>
                <c:pt idx="15">
                  <c:v>2006 Jan</c:v>
                </c:pt>
                <c:pt idx="16">
                  <c:v>2006 Apr</c:v>
                </c:pt>
                <c:pt idx="17">
                  <c:v>2006 Jul</c:v>
                </c:pt>
                <c:pt idx="18">
                  <c:v>2006 Oct</c:v>
                </c:pt>
                <c:pt idx="19">
                  <c:v>2007 Jan</c:v>
                </c:pt>
                <c:pt idx="20">
                  <c:v>2007 Apr</c:v>
                </c:pt>
                <c:pt idx="21">
                  <c:v>2007 Jul</c:v>
                </c:pt>
                <c:pt idx="22">
                  <c:v>2007 Oct</c:v>
                </c:pt>
                <c:pt idx="23">
                  <c:v>2008 Jan</c:v>
                </c:pt>
                <c:pt idx="24">
                  <c:v>2008 Apr</c:v>
                </c:pt>
                <c:pt idx="25">
                  <c:v>2008 Jul</c:v>
                </c:pt>
                <c:pt idx="26">
                  <c:v>2008 Oct</c:v>
                </c:pt>
                <c:pt idx="27">
                  <c:v>2009 Jan</c:v>
                </c:pt>
                <c:pt idx="28">
                  <c:v>2009 Apr</c:v>
                </c:pt>
                <c:pt idx="29">
                  <c:v>2009 Jul</c:v>
                </c:pt>
                <c:pt idx="30">
                  <c:v>2009 Oct</c:v>
                </c:pt>
                <c:pt idx="31">
                  <c:v>2010 Jan</c:v>
                </c:pt>
                <c:pt idx="32">
                  <c:v>2010 Apr</c:v>
                </c:pt>
                <c:pt idx="33">
                  <c:v>2010 Jul</c:v>
                </c:pt>
                <c:pt idx="34">
                  <c:v>2010 Oct</c:v>
                </c:pt>
                <c:pt idx="35">
                  <c:v>2011 Jan</c:v>
                </c:pt>
                <c:pt idx="36">
                  <c:v>2011 Apr</c:v>
                </c:pt>
                <c:pt idx="37">
                  <c:v>2011 Jul</c:v>
                </c:pt>
                <c:pt idx="38">
                  <c:v>2011 Oct</c:v>
                </c:pt>
                <c:pt idx="39">
                  <c:v>2012 Jan</c:v>
                </c:pt>
                <c:pt idx="40">
                  <c:v>2012 Apr</c:v>
                </c:pt>
                <c:pt idx="41">
                  <c:v>2012 Jul</c:v>
                </c:pt>
                <c:pt idx="42">
                  <c:v>2012 Oct</c:v>
                </c:pt>
                <c:pt idx="43">
                  <c:v>2013 Jan</c:v>
                </c:pt>
              </c:strCache>
            </c:strRef>
          </c:cat>
          <c:val>
            <c:numRef>
              <c:f>'2.2 New Users'!$J$4:$J$47</c:f>
              <c:numCache>
                <c:formatCode>0.00%</c:formatCode>
                <c:ptCount val="44"/>
                <c:pt idx="0">
                  <c:v>2.858776443682104E-4</c:v>
                </c:pt>
                <c:pt idx="1">
                  <c:v>1.7780938833570413E-3</c:v>
                </c:pt>
                <c:pt idx="2">
                  <c:v>1.6567263088137839E-3</c:v>
                </c:pt>
                <c:pt idx="3">
                  <c:v>1.6329196603527107E-3</c:v>
                </c:pt>
                <c:pt idx="4">
                  <c:v>2.9559562518474726E-3</c:v>
                </c:pt>
                <c:pt idx="5">
                  <c:v>2.7416038382453737E-3</c:v>
                </c:pt>
                <c:pt idx="6">
                  <c:v>3.0066145520144319E-4</c:v>
                </c:pt>
                <c:pt idx="7">
                  <c:v>1.4560279557367501E-3</c:v>
                </c:pt>
                <c:pt idx="8">
                  <c:v>3.0937648738695858E-3</c:v>
                </c:pt>
                <c:pt idx="9">
                  <c:v>2.2327658386826683E-3</c:v>
                </c:pt>
                <c:pt idx="10">
                  <c:v>1.1120378092855157E-3</c:v>
                </c:pt>
                <c:pt idx="11">
                  <c:v>8.2690187431091512E-4</c:v>
                </c:pt>
                <c:pt idx="12">
                  <c:v>3.2605969400551793E-3</c:v>
                </c:pt>
                <c:pt idx="13">
                  <c:v>2.6698309107089885E-3</c:v>
                </c:pt>
                <c:pt idx="14">
                  <c:v>2.5994281258123215E-3</c:v>
                </c:pt>
                <c:pt idx="15">
                  <c:v>2.24271118863693E-3</c:v>
                </c:pt>
                <c:pt idx="16">
                  <c:v>2.5357307514983865E-3</c:v>
                </c:pt>
                <c:pt idx="17">
                  <c:v>3.4632034632034632E-3</c:v>
                </c:pt>
                <c:pt idx="18">
                  <c:v>3.2981530343007917E-3</c:v>
                </c:pt>
                <c:pt idx="19">
                  <c:v>2.6475037821482601E-3</c:v>
                </c:pt>
                <c:pt idx="20">
                  <c:v>0.19785092955824662</c:v>
                </c:pt>
                <c:pt idx="21">
                  <c:v>0.12990720913633119</c:v>
                </c:pt>
                <c:pt idx="22">
                  <c:v>8.9566929133858261E-2</c:v>
                </c:pt>
                <c:pt idx="23">
                  <c:v>8.7134662660475273E-2</c:v>
                </c:pt>
                <c:pt idx="24">
                  <c:v>8.3135391923990498E-2</c:v>
                </c:pt>
                <c:pt idx="25">
                  <c:v>7.7207977207977202E-2</c:v>
                </c:pt>
                <c:pt idx="26">
                  <c:v>9.3940195818999733E-2</c:v>
                </c:pt>
                <c:pt idx="27">
                  <c:v>9.9866131191432395E-2</c:v>
                </c:pt>
                <c:pt idx="28">
                  <c:v>0.10374331550802139</c:v>
                </c:pt>
                <c:pt idx="29">
                  <c:v>0.11916977611940298</c:v>
                </c:pt>
                <c:pt idx="30">
                  <c:v>0.1165644171779141</c:v>
                </c:pt>
                <c:pt idx="31">
                  <c:v>0.12462772050400917</c:v>
                </c:pt>
                <c:pt idx="32">
                  <c:v>0.11709345589844605</c:v>
                </c:pt>
                <c:pt idx="33">
                  <c:v>0.1108273748723187</c:v>
                </c:pt>
                <c:pt idx="34">
                  <c:v>0.1082382762991128</c:v>
                </c:pt>
                <c:pt idx="35">
                  <c:v>0.10986238532110092</c:v>
                </c:pt>
                <c:pt idx="36">
                  <c:v>0.1181562432373945</c:v>
                </c:pt>
                <c:pt idx="37">
                  <c:v>0.11316146540027137</c:v>
                </c:pt>
                <c:pt idx="38">
                  <c:v>0.1136853448275862</c:v>
                </c:pt>
                <c:pt idx="39">
                  <c:v>0.11337513061650993</c:v>
                </c:pt>
                <c:pt idx="40">
                  <c:v>0.11232693166592228</c:v>
                </c:pt>
                <c:pt idx="41">
                  <c:v>0.111896015823679</c:v>
                </c:pt>
                <c:pt idx="42">
                  <c:v>0.10904618748291883</c:v>
                </c:pt>
                <c:pt idx="43">
                  <c:v>0.11689022721051191</c:v>
                </c:pt>
              </c:numCache>
            </c:numRef>
          </c:val>
          <c:smooth val="0"/>
        </c:ser>
        <c:ser>
          <c:idx val="3"/>
          <c:order val="1"/>
          <c:tx>
            <c:strRef>
              <c:f>'2.2 New Users'!$O$3:$P$3</c:f>
              <c:strCache>
                <c:ptCount val="1"/>
                <c:pt idx="0">
                  <c:v>Insulin</c:v>
                </c:pt>
              </c:strCache>
            </c:strRef>
          </c:tx>
          <c:marker>
            <c:symbol val="square"/>
            <c:size val="7"/>
            <c:spPr>
              <a:noFill/>
            </c:spPr>
          </c:marker>
          <c:cat>
            <c:strRef>
              <c:f>'2.2 New Users'!$A$4:$A$47</c:f>
              <c:strCache>
                <c:ptCount val="44"/>
                <c:pt idx="0">
                  <c:v>2002 Apr</c:v>
                </c:pt>
                <c:pt idx="1">
                  <c:v>2002 Jul</c:v>
                </c:pt>
                <c:pt idx="2">
                  <c:v>2002 Oct</c:v>
                </c:pt>
                <c:pt idx="3">
                  <c:v>2003 Jan</c:v>
                </c:pt>
                <c:pt idx="4">
                  <c:v>2003 Apr</c:v>
                </c:pt>
                <c:pt idx="5">
                  <c:v>2003 Jul</c:v>
                </c:pt>
                <c:pt idx="6">
                  <c:v>2003 Oct</c:v>
                </c:pt>
                <c:pt idx="7">
                  <c:v>2004 Jan</c:v>
                </c:pt>
                <c:pt idx="8">
                  <c:v>2004 Apr</c:v>
                </c:pt>
                <c:pt idx="9">
                  <c:v>2004 Jul</c:v>
                </c:pt>
                <c:pt idx="10">
                  <c:v>2004 Oct</c:v>
                </c:pt>
                <c:pt idx="11">
                  <c:v>2005 Jan</c:v>
                </c:pt>
                <c:pt idx="12">
                  <c:v>2005 Apr</c:v>
                </c:pt>
                <c:pt idx="13">
                  <c:v>2005 Jul</c:v>
                </c:pt>
                <c:pt idx="14">
                  <c:v>2005 Oct</c:v>
                </c:pt>
                <c:pt idx="15">
                  <c:v>2006 Jan</c:v>
                </c:pt>
                <c:pt idx="16">
                  <c:v>2006 Apr</c:v>
                </c:pt>
                <c:pt idx="17">
                  <c:v>2006 Jul</c:v>
                </c:pt>
                <c:pt idx="18">
                  <c:v>2006 Oct</c:v>
                </c:pt>
                <c:pt idx="19">
                  <c:v>2007 Jan</c:v>
                </c:pt>
                <c:pt idx="20">
                  <c:v>2007 Apr</c:v>
                </c:pt>
                <c:pt idx="21">
                  <c:v>2007 Jul</c:v>
                </c:pt>
                <c:pt idx="22">
                  <c:v>2007 Oct</c:v>
                </c:pt>
                <c:pt idx="23">
                  <c:v>2008 Jan</c:v>
                </c:pt>
                <c:pt idx="24">
                  <c:v>2008 Apr</c:v>
                </c:pt>
                <c:pt idx="25">
                  <c:v>2008 Jul</c:v>
                </c:pt>
                <c:pt idx="26">
                  <c:v>2008 Oct</c:v>
                </c:pt>
                <c:pt idx="27">
                  <c:v>2009 Jan</c:v>
                </c:pt>
                <c:pt idx="28">
                  <c:v>2009 Apr</c:v>
                </c:pt>
                <c:pt idx="29">
                  <c:v>2009 Jul</c:v>
                </c:pt>
                <c:pt idx="30">
                  <c:v>2009 Oct</c:v>
                </c:pt>
                <c:pt idx="31">
                  <c:v>2010 Jan</c:v>
                </c:pt>
                <c:pt idx="32">
                  <c:v>2010 Apr</c:v>
                </c:pt>
                <c:pt idx="33">
                  <c:v>2010 Jul</c:v>
                </c:pt>
                <c:pt idx="34">
                  <c:v>2010 Oct</c:v>
                </c:pt>
                <c:pt idx="35">
                  <c:v>2011 Jan</c:v>
                </c:pt>
                <c:pt idx="36">
                  <c:v>2011 Apr</c:v>
                </c:pt>
                <c:pt idx="37">
                  <c:v>2011 Jul</c:v>
                </c:pt>
                <c:pt idx="38">
                  <c:v>2011 Oct</c:v>
                </c:pt>
                <c:pt idx="39">
                  <c:v>2012 Jan</c:v>
                </c:pt>
                <c:pt idx="40">
                  <c:v>2012 Apr</c:v>
                </c:pt>
                <c:pt idx="41">
                  <c:v>2012 Jul</c:v>
                </c:pt>
                <c:pt idx="42">
                  <c:v>2012 Oct</c:v>
                </c:pt>
                <c:pt idx="43">
                  <c:v>2013 Jan</c:v>
                </c:pt>
              </c:strCache>
            </c:strRef>
          </c:cat>
          <c:val>
            <c:numRef>
              <c:f>'2.2 New Users'!$P$4:$P$47</c:f>
              <c:numCache>
                <c:formatCode>0.00%</c:formatCode>
                <c:ptCount val="44"/>
                <c:pt idx="0">
                  <c:v>4.0880503144654086E-2</c:v>
                </c:pt>
                <c:pt idx="1">
                  <c:v>5.6187766714082502E-2</c:v>
                </c:pt>
                <c:pt idx="2">
                  <c:v>4.9370444002650761E-2</c:v>
                </c:pt>
                <c:pt idx="3">
                  <c:v>5.5519268451992163E-2</c:v>
                </c:pt>
                <c:pt idx="4">
                  <c:v>4.3452556902157845E-2</c:v>
                </c:pt>
                <c:pt idx="5">
                  <c:v>5.6202878684030157E-2</c:v>
                </c:pt>
                <c:pt idx="6">
                  <c:v>6.3138905592303063E-2</c:v>
                </c:pt>
                <c:pt idx="7">
                  <c:v>5.3581828771112408E-2</c:v>
                </c:pt>
                <c:pt idx="8">
                  <c:v>5.1166111375535457E-2</c:v>
                </c:pt>
                <c:pt idx="9">
                  <c:v>4.8841752721183365E-2</c:v>
                </c:pt>
                <c:pt idx="10">
                  <c:v>5.699193772588268E-2</c:v>
                </c:pt>
                <c:pt idx="11">
                  <c:v>5.7056229327453141E-2</c:v>
                </c:pt>
                <c:pt idx="12">
                  <c:v>5.4677702533233008E-2</c:v>
                </c:pt>
                <c:pt idx="13">
                  <c:v>5.4879857609018097E-2</c:v>
                </c:pt>
                <c:pt idx="14">
                  <c:v>5.3288276579152589E-2</c:v>
                </c:pt>
                <c:pt idx="15">
                  <c:v>6.4041863942187888E-2</c:v>
                </c:pt>
                <c:pt idx="16">
                  <c:v>4.9562010142923003E-2</c:v>
                </c:pt>
                <c:pt idx="17">
                  <c:v>6.2626262626262627E-2</c:v>
                </c:pt>
                <c:pt idx="18">
                  <c:v>6.156552330694811E-2</c:v>
                </c:pt>
                <c:pt idx="19">
                  <c:v>5.0302571860816943E-2</c:v>
                </c:pt>
                <c:pt idx="20">
                  <c:v>4.4004775712092783E-2</c:v>
                </c:pt>
                <c:pt idx="21">
                  <c:v>5.6626219367118723E-2</c:v>
                </c:pt>
                <c:pt idx="22">
                  <c:v>6.7667322834645674E-2</c:v>
                </c:pt>
                <c:pt idx="23">
                  <c:v>7.1838295547664577E-2</c:v>
                </c:pt>
                <c:pt idx="24">
                  <c:v>6.4608076009501192E-2</c:v>
                </c:pt>
                <c:pt idx="25">
                  <c:v>7.8062678062678068E-2</c:v>
                </c:pt>
                <c:pt idx="26">
                  <c:v>9.7644879597777193E-2</c:v>
                </c:pt>
                <c:pt idx="27">
                  <c:v>9.5046854082998664E-2</c:v>
                </c:pt>
                <c:pt idx="28">
                  <c:v>7.5294117647058817E-2</c:v>
                </c:pt>
                <c:pt idx="29">
                  <c:v>9.2350746268656719E-2</c:v>
                </c:pt>
                <c:pt idx="30">
                  <c:v>6.3001415762151958E-2</c:v>
                </c:pt>
                <c:pt idx="31">
                  <c:v>5.6586483390607102E-2</c:v>
                </c:pt>
                <c:pt idx="32">
                  <c:v>6.2814620267016855E-2</c:v>
                </c:pt>
                <c:pt idx="33">
                  <c:v>6.1031664964249235E-2</c:v>
                </c:pt>
                <c:pt idx="34">
                  <c:v>6.6413181242078581E-2</c:v>
                </c:pt>
                <c:pt idx="35">
                  <c:v>7.1100917431192664E-2</c:v>
                </c:pt>
                <c:pt idx="36">
                  <c:v>6.3838995888335859E-2</c:v>
                </c:pt>
                <c:pt idx="37">
                  <c:v>6.5671641791044774E-2</c:v>
                </c:pt>
                <c:pt idx="38">
                  <c:v>6.8965517241379309E-2</c:v>
                </c:pt>
                <c:pt idx="39">
                  <c:v>7.0271682340647859E-2</c:v>
                </c:pt>
                <c:pt idx="40">
                  <c:v>6.2974542206342118E-2</c:v>
                </c:pt>
                <c:pt idx="41">
                  <c:v>7.4032212489403781E-2</c:v>
                </c:pt>
                <c:pt idx="42">
                  <c:v>7.2697458321945893E-2</c:v>
                </c:pt>
                <c:pt idx="43">
                  <c:v>7.2543115247741582E-2</c:v>
                </c:pt>
              </c:numCache>
            </c:numRef>
          </c:val>
          <c:smooth val="0"/>
        </c:ser>
        <c:ser>
          <c:idx val="4"/>
          <c:order val="2"/>
          <c:tx>
            <c:strRef>
              <c:f>'2.2 New Users'!$Q$3:$R$3</c:f>
              <c:strCache>
                <c:ptCount val="1"/>
                <c:pt idx="0">
                  <c:v>Metformin</c:v>
                </c:pt>
              </c:strCache>
            </c:strRef>
          </c:tx>
          <c:marker>
            <c:symbol val="circle"/>
            <c:size val="7"/>
            <c:spPr>
              <a:noFill/>
            </c:spPr>
          </c:marker>
          <c:cat>
            <c:strRef>
              <c:f>'2.2 New Users'!$A$4:$A$47</c:f>
              <c:strCache>
                <c:ptCount val="44"/>
                <c:pt idx="0">
                  <c:v>2002 Apr</c:v>
                </c:pt>
                <c:pt idx="1">
                  <c:v>2002 Jul</c:v>
                </c:pt>
                <c:pt idx="2">
                  <c:v>2002 Oct</c:v>
                </c:pt>
                <c:pt idx="3">
                  <c:v>2003 Jan</c:v>
                </c:pt>
                <c:pt idx="4">
                  <c:v>2003 Apr</c:v>
                </c:pt>
                <c:pt idx="5">
                  <c:v>2003 Jul</c:v>
                </c:pt>
                <c:pt idx="6">
                  <c:v>2003 Oct</c:v>
                </c:pt>
                <c:pt idx="7">
                  <c:v>2004 Jan</c:v>
                </c:pt>
                <c:pt idx="8">
                  <c:v>2004 Apr</c:v>
                </c:pt>
                <c:pt idx="9">
                  <c:v>2004 Jul</c:v>
                </c:pt>
                <c:pt idx="10">
                  <c:v>2004 Oct</c:v>
                </c:pt>
                <c:pt idx="11">
                  <c:v>2005 Jan</c:v>
                </c:pt>
                <c:pt idx="12">
                  <c:v>2005 Apr</c:v>
                </c:pt>
                <c:pt idx="13">
                  <c:v>2005 Jul</c:v>
                </c:pt>
                <c:pt idx="14">
                  <c:v>2005 Oct</c:v>
                </c:pt>
                <c:pt idx="15">
                  <c:v>2006 Jan</c:v>
                </c:pt>
                <c:pt idx="16">
                  <c:v>2006 Apr</c:v>
                </c:pt>
                <c:pt idx="17">
                  <c:v>2006 Jul</c:v>
                </c:pt>
                <c:pt idx="18">
                  <c:v>2006 Oct</c:v>
                </c:pt>
                <c:pt idx="19">
                  <c:v>2007 Jan</c:v>
                </c:pt>
                <c:pt idx="20">
                  <c:v>2007 Apr</c:v>
                </c:pt>
                <c:pt idx="21">
                  <c:v>2007 Jul</c:v>
                </c:pt>
                <c:pt idx="22">
                  <c:v>2007 Oct</c:v>
                </c:pt>
                <c:pt idx="23">
                  <c:v>2008 Jan</c:v>
                </c:pt>
                <c:pt idx="24">
                  <c:v>2008 Apr</c:v>
                </c:pt>
                <c:pt idx="25">
                  <c:v>2008 Jul</c:v>
                </c:pt>
                <c:pt idx="26">
                  <c:v>2008 Oct</c:v>
                </c:pt>
                <c:pt idx="27">
                  <c:v>2009 Jan</c:v>
                </c:pt>
                <c:pt idx="28">
                  <c:v>2009 Apr</c:v>
                </c:pt>
                <c:pt idx="29">
                  <c:v>2009 Jul</c:v>
                </c:pt>
                <c:pt idx="30">
                  <c:v>2009 Oct</c:v>
                </c:pt>
                <c:pt idx="31">
                  <c:v>2010 Jan</c:v>
                </c:pt>
                <c:pt idx="32">
                  <c:v>2010 Apr</c:v>
                </c:pt>
                <c:pt idx="33">
                  <c:v>2010 Jul</c:v>
                </c:pt>
                <c:pt idx="34">
                  <c:v>2010 Oct</c:v>
                </c:pt>
                <c:pt idx="35">
                  <c:v>2011 Jan</c:v>
                </c:pt>
                <c:pt idx="36">
                  <c:v>2011 Apr</c:v>
                </c:pt>
                <c:pt idx="37">
                  <c:v>2011 Jul</c:v>
                </c:pt>
                <c:pt idx="38">
                  <c:v>2011 Oct</c:v>
                </c:pt>
                <c:pt idx="39">
                  <c:v>2012 Jan</c:v>
                </c:pt>
                <c:pt idx="40">
                  <c:v>2012 Apr</c:v>
                </c:pt>
                <c:pt idx="41">
                  <c:v>2012 Jul</c:v>
                </c:pt>
                <c:pt idx="42">
                  <c:v>2012 Oct</c:v>
                </c:pt>
                <c:pt idx="43">
                  <c:v>2013 Jan</c:v>
                </c:pt>
              </c:strCache>
            </c:strRef>
          </c:cat>
          <c:val>
            <c:numRef>
              <c:f>'2.2 New Users'!$R$4:$R$47</c:f>
              <c:numCache>
                <c:formatCode>0.00%</c:formatCode>
                <c:ptCount val="44"/>
                <c:pt idx="0">
                  <c:v>0.64951400800457404</c:v>
                </c:pt>
                <c:pt idx="1">
                  <c:v>0.63691322901849212</c:v>
                </c:pt>
                <c:pt idx="2">
                  <c:v>0.67229953611663351</c:v>
                </c:pt>
                <c:pt idx="3">
                  <c:v>0.68909209666884386</c:v>
                </c:pt>
                <c:pt idx="4">
                  <c:v>0.71829736919893583</c:v>
                </c:pt>
                <c:pt idx="5">
                  <c:v>0.69533927347498281</c:v>
                </c:pt>
                <c:pt idx="6">
                  <c:v>0.71527360192423328</c:v>
                </c:pt>
                <c:pt idx="7">
                  <c:v>0.75364006988934185</c:v>
                </c:pt>
                <c:pt idx="8">
                  <c:v>0.78367444074250359</c:v>
                </c:pt>
                <c:pt idx="9">
                  <c:v>0.78509628802679321</c:v>
                </c:pt>
                <c:pt idx="10">
                  <c:v>0.79038087294968029</c:v>
                </c:pt>
                <c:pt idx="11">
                  <c:v>0.79355016538037482</c:v>
                </c:pt>
                <c:pt idx="12">
                  <c:v>0.80637070479056938</c:v>
                </c:pt>
                <c:pt idx="13">
                  <c:v>0.7896766538119252</c:v>
                </c:pt>
                <c:pt idx="14">
                  <c:v>0.80478294775149473</c:v>
                </c:pt>
                <c:pt idx="15">
                  <c:v>0.81584849239970092</c:v>
                </c:pt>
                <c:pt idx="16">
                  <c:v>0.82757030889810967</c:v>
                </c:pt>
                <c:pt idx="17">
                  <c:v>0.80865800865800863</c:v>
                </c:pt>
                <c:pt idx="18">
                  <c:v>0.72361477572559363</c:v>
                </c:pt>
                <c:pt idx="19">
                  <c:v>0.61497730711043874</c:v>
                </c:pt>
                <c:pt idx="20">
                  <c:v>0.65120245608050487</c:v>
                </c:pt>
                <c:pt idx="21">
                  <c:v>0.73328574827504167</c:v>
                </c:pt>
                <c:pt idx="22">
                  <c:v>0.78321850393700787</c:v>
                </c:pt>
                <c:pt idx="23">
                  <c:v>0.79213329691341161</c:v>
                </c:pt>
                <c:pt idx="24">
                  <c:v>0.82185273159144889</c:v>
                </c:pt>
                <c:pt idx="25">
                  <c:v>0.8008547008547009</c:v>
                </c:pt>
                <c:pt idx="26">
                  <c:v>0.78883302460968507</c:v>
                </c:pt>
                <c:pt idx="27">
                  <c:v>0.79116465863453811</c:v>
                </c:pt>
                <c:pt idx="28">
                  <c:v>0.82417112299465245</c:v>
                </c:pt>
                <c:pt idx="29">
                  <c:v>0.80736940298507465</c:v>
                </c:pt>
                <c:pt idx="30">
                  <c:v>0.84190655969797079</c:v>
                </c:pt>
                <c:pt idx="31">
                  <c:v>0.84810996563573882</c:v>
                </c:pt>
                <c:pt idx="32">
                  <c:v>0.83606916174217549</c:v>
                </c:pt>
                <c:pt idx="33">
                  <c:v>0.79009193054136873</c:v>
                </c:pt>
                <c:pt idx="34">
                  <c:v>0.81723700887198991</c:v>
                </c:pt>
                <c:pt idx="35">
                  <c:v>0.81353211009174309</c:v>
                </c:pt>
                <c:pt idx="36">
                  <c:v>0.81887037437784027</c:v>
                </c:pt>
                <c:pt idx="37">
                  <c:v>0.8130257801899593</c:v>
                </c:pt>
                <c:pt idx="38">
                  <c:v>0.81842672413793105</c:v>
                </c:pt>
                <c:pt idx="39">
                  <c:v>0.83281086729362597</c:v>
                </c:pt>
                <c:pt idx="40">
                  <c:v>0.8347476552032157</c:v>
                </c:pt>
                <c:pt idx="41">
                  <c:v>0.82000565131393044</c:v>
                </c:pt>
                <c:pt idx="42">
                  <c:v>0.82864170538398474</c:v>
                </c:pt>
                <c:pt idx="43">
                  <c:v>0.82589652340542019</c:v>
                </c:pt>
              </c:numCache>
            </c:numRef>
          </c:val>
          <c:smooth val="0"/>
        </c:ser>
        <c:ser>
          <c:idx val="6"/>
          <c:order val="3"/>
          <c:tx>
            <c:strRef>
              <c:f>'2.2 New Users'!$U$3:$V$3</c:f>
              <c:strCache>
                <c:ptCount val="1"/>
                <c:pt idx="0">
                  <c:v>Pioglitazone</c:v>
                </c:pt>
              </c:strCache>
            </c:strRef>
          </c:tx>
          <c:marker>
            <c:symbol val="triangle"/>
            <c:size val="7"/>
            <c:spPr>
              <a:noFill/>
            </c:spPr>
          </c:marker>
          <c:cat>
            <c:strRef>
              <c:f>'2.2 New Users'!$A$4:$A$47</c:f>
              <c:strCache>
                <c:ptCount val="44"/>
                <c:pt idx="0">
                  <c:v>2002 Apr</c:v>
                </c:pt>
                <c:pt idx="1">
                  <c:v>2002 Jul</c:v>
                </c:pt>
                <c:pt idx="2">
                  <c:v>2002 Oct</c:v>
                </c:pt>
                <c:pt idx="3">
                  <c:v>2003 Jan</c:v>
                </c:pt>
                <c:pt idx="4">
                  <c:v>2003 Apr</c:v>
                </c:pt>
                <c:pt idx="5">
                  <c:v>2003 Jul</c:v>
                </c:pt>
                <c:pt idx="6">
                  <c:v>2003 Oct</c:v>
                </c:pt>
                <c:pt idx="7">
                  <c:v>2004 Jan</c:v>
                </c:pt>
                <c:pt idx="8">
                  <c:v>2004 Apr</c:v>
                </c:pt>
                <c:pt idx="9">
                  <c:v>2004 Jul</c:v>
                </c:pt>
                <c:pt idx="10">
                  <c:v>2004 Oct</c:v>
                </c:pt>
                <c:pt idx="11">
                  <c:v>2005 Jan</c:v>
                </c:pt>
                <c:pt idx="12">
                  <c:v>2005 Apr</c:v>
                </c:pt>
                <c:pt idx="13">
                  <c:v>2005 Jul</c:v>
                </c:pt>
                <c:pt idx="14">
                  <c:v>2005 Oct</c:v>
                </c:pt>
                <c:pt idx="15">
                  <c:v>2006 Jan</c:v>
                </c:pt>
                <c:pt idx="16">
                  <c:v>2006 Apr</c:v>
                </c:pt>
                <c:pt idx="17">
                  <c:v>2006 Jul</c:v>
                </c:pt>
                <c:pt idx="18">
                  <c:v>2006 Oct</c:v>
                </c:pt>
                <c:pt idx="19">
                  <c:v>2007 Jan</c:v>
                </c:pt>
                <c:pt idx="20">
                  <c:v>2007 Apr</c:v>
                </c:pt>
                <c:pt idx="21">
                  <c:v>2007 Jul</c:v>
                </c:pt>
                <c:pt idx="22">
                  <c:v>2007 Oct</c:v>
                </c:pt>
                <c:pt idx="23">
                  <c:v>2008 Jan</c:v>
                </c:pt>
                <c:pt idx="24">
                  <c:v>2008 Apr</c:v>
                </c:pt>
                <c:pt idx="25">
                  <c:v>2008 Jul</c:v>
                </c:pt>
                <c:pt idx="26">
                  <c:v>2008 Oct</c:v>
                </c:pt>
                <c:pt idx="27">
                  <c:v>2009 Jan</c:v>
                </c:pt>
                <c:pt idx="28">
                  <c:v>2009 Apr</c:v>
                </c:pt>
                <c:pt idx="29">
                  <c:v>2009 Jul</c:v>
                </c:pt>
                <c:pt idx="30">
                  <c:v>2009 Oct</c:v>
                </c:pt>
                <c:pt idx="31">
                  <c:v>2010 Jan</c:v>
                </c:pt>
                <c:pt idx="32">
                  <c:v>2010 Apr</c:v>
                </c:pt>
                <c:pt idx="33">
                  <c:v>2010 Jul</c:v>
                </c:pt>
                <c:pt idx="34">
                  <c:v>2010 Oct</c:v>
                </c:pt>
                <c:pt idx="35">
                  <c:v>2011 Jan</c:v>
                </c:pt>
                <c:pt idx="36">
                  <c:v>2011 Apr</c:v>
                </c:pt>
                <c:pt idx="37">
                  <c:v>2011 Jul</c:v>
                </c:pt>
                <c:pt idx="38">
                  <c:v>2011 Oct</c:v>
                </c:pt>
                <c:pt idx="39">
                  <c:v>2012 Jan</c:v>
                </c:pt>
                <c:pt idx="40">
                  <c:v>2012 Apr</c:v>
                </c:pt>
                <c:pt idx="41">
                  <c:v>2012 Jul</c:v>
                </c:pt>
                <c:pt idx="42">
                  <c:v>2012 Oct</c:v>
                </c:pt>
                <c:pt idx="43">
                  <c:v>2013 Jan</c:v>
                </c:pt>
              </c:strCache>
            </c:strRef>
          </c:cat>
          <c:val>
            <c:numRef>
              <c:f>'2.2 New Users'!$V$4:$V$47</c:f>
              <c:numCache>
                <c:formatCode>0.00%</c:formatCode>
                <c:ptCount val="44"/>
                <c:pt idx="0">
                  <c:v>1.429388221841052E-3</c:v>
                </c:pt>
                <c:pt idx="1">
                  <c:v>1.4224751066856331E-3</c:v>
                </c:pt>
                <c:pt idx="2">
                  <c:v>3.6447978793903248E-3</c:v>
                </c:pt>
                <c:pt idx="3">
                  <c:v>1.3063357282821686E-3</c:v>
                </c:pt>
                <c:pt idx="4">
                  <c:v>8.8678687555424182E-4</c:v>
                </c:pt>
                <c:pt idx="5">
                  <c:v>1.7135023989033585E-3</c:v>
                </c:pt>
                <c:pt idx="6">
                  <c:v>4.2092603728202047E-3</c:v>
                </c:pt>
                <c:pt idx="7">
                  <c:v>2.6208503203261502E-3</c:v>
                </c:pt>
                <c:pt idx="8">
                  <c:v>1.1899095668729176E-3</c:v>
                </c:pt>
                <c:pt idx="9">
                  <c:v>1.9536701088473346E-3</c:v>
                </c:pt>
                <c:pt idx="10">
                  <c:v>1.3900472616068947E-3</c:v>
                </c:pt>
                <c:pt idx="11">
                  <c:v>1.9294377067254685E-3</c:v>
                </c:pt>
                <c:pt idx="12">
                  <c:v>4.0130423877602203E-3</c:v>
                </c:pt>
                <c:pt idx="13">
                  <c:v>4.1530703055473149E-3</c:v>
                </c:pt>
                <c:pt idx="14">
                  <c:v>3.1193137509747857E-3</c:v>
                </c:pt>
                <c:pt idx="15">
                  <c:v>4.23623224520309E-3</c:v>
                </c:pt>
                <c:pt idx="16">
                  <c:v>3.2272936837252188E-3</c:v>
                </c:pt>
                <c:pt idx="17">
                  <c:v>3.4632034632034632E-3</c:v>
                </c:pt>
                <c:pt idx="18">
                  <c:v>0.13324538258575197</c:v>
                </c:pt>
                <c:pt idx="19">
                  <c:v>6.7511346444780629E-2</c:v>
                </c:pt>
                <c:pt idx="20">
                  <c:v>3.8546819034623911E-2</c:v>
                </c:pt>
                <c:pt idx="21">
                  <c:v>2.8788960266476326E-2</c:v>
                </c:pt>
                <c:pt idx="22">
                  <c:v>2.7066929133858268E-2</c:v>
                </c:pt>
                <c:pt idx="23">
                  <c:v>1.8301010652827097E-2</c:v>
                </c:pt>
                <c:pt idx="24">
                  <c:v>1.8289786223277909E-2</c:v>
                </c:pt>
                <c:pt idx="25">
                  <c:v>2.0512820512820513E-2</c:v>
                </c:pt>
                <c:pt idx="26">
                  <c:v>1.8523418893887273E-2</c:v>
                </c:pt>
                <c:pt idx="27">
                  <c:v>1.3922356091030789E-2</c:v>
                </c:pt>
                <c:pt idx="28">
                  <c:v>9.6256684491978616E-3</c:v>
                </c:pt>
                <c:pt idx="29">
                  <c:v>6.9962686567164175E-4</c:v>
                </c:pt>
                <c:pt idx="30">
                  <c:v>1.1798017932987258E-3</c:v>
                </c:pt>
                <c:pt idx="31">
                  <c:v>2.7491408934707906E-3</c:v>
                </c:pt>
                <c:pt idx="32">
                  <c:v>1.969796454366382E-3</c:v>
                </c:pt>
                <c:pt idx="33">
                  <c:v>3.5750766087844742E-3</c:v>
                </c:pt>
                <c:pt idx="34">
                  <c:v>4.0557667934093787E-3</c:v>
                </c:pt>
                <c:pt idx="35">
                  <c:v>3.2110091743119268E-3</c:v>
                </c:pt>
                <c:pt idx="36">
                  <c:v>2.3804371348193033E-3</c:v>
                </c:pt>
                <c:pt idx="37">
                  <c:v>2.4423337856173677E-3</c:v>
                </c:pt>
                <c:pt idx="38">
                  <c:v>3.2327586206896551E-3</c:v>
                </c:pt>
                <c:pt idx="39">
                  <c:v>3.6572622779519333E-3</c:v>
                </c:pt>
                <c:pt idx="40">
                  <c:v>2.4564537740062527E-3</c:v>
                </c:pt>
                <c:pt idx="41">
                  <c:v>2.5430912687199772E-3</c:v>
                </c:pt>
                <c:pt idx="42">
                  <c:v>2.4596884394643345E-3</c:v>
                </c:pt>
                <c:pt idx="43">
                  <c:v>1.368738023542294E-3</c:v>
                </c:pt>
              </c:numCache>
            </c:numRef>
          </c:val>
          <c:smooth val="0"/>
        </c:ser>
        <c:ser>
          <c:idx val="8"/>
          <c:order val="4"/>
          <c:tx>
            <c:strRef>
              <c:f>'2.2 New Users'!$Y$3:$Z$3</c:f>
              <c:strCache>
                <c:ptCount val="1"/>
                <c:pt idx="0">
                  <c:v>Rosiglitazone</c:v>
                </c:pt>
              </c:strCache>
            </c:strRef>
          </c:tx>
          <c:marker>
            <c:symbol val="diamond"/>
            <c:size val="5"/>
            <c:spPr>
              <a:noFill/>
            </c:spPr>
          </c:marker>
          <c:cat>
            <c:strRef>
              <c:f>'2.2 New Users'!$A$4:$A$47</c:f>
              <c:strCache>
                <c:ptCount val="44"/>
                <c:pt idx="0">
                  <c:v>2002 Apr</c:v>
                </c:pt>
                <c:pt idx="1">
                  <c:v>2002 Jul</c:v>
                </c:pt>
                <c:pt idx="2">
                  <c:v>2002 Oct</c:v>
                </c:pt>
                <c:pt idx="3">
                  <c:v>2003 Jan</c:v>
                </c:pt>
                <c:pt idx="4">
                  <c:v>2003 Apr</c:v>
                </c:pt>
                <c:pt idx="5">
                  <c:v>2003 Jul</c:v>
                </c:pt>
                <c:pt idx="6">
                  <c:v>2003 Oct</c:v>
                </c:pt>
                <c:pt idx="7">
                  <c:v>2004 Jan</c:v>
                </c:pt>
                <c:pt idx="8">
                  <c:v>2004 Apr</c:v>
                </c:pt>
                <c:pt idx="9">
                  <c:v>2004 Jul</c:v>
                </c:pt>
                <c:pt idx="10">
                  <c:v>2004 Oct</c:v>
                </c:pt>
                <c:pt idx="11">
                  <c:v>2005 Jan</c:v>
                </c:pt>
                <c:pt idx="12">
                  <c:v>2005 Apr</c:v>
                </c:pt>
                <c:pt idx="13">
                  <c:v>2005 Jul</c:v>
                </c:pt>
                <c:pt idx="14">
                  <c:v>2005 Oct</c:v>
                </c:pt>
                <c:pt idx="15">
                  <c:v>2006 Jan</c:v>
                </c:pt>
                <c:pt idx="16">
                  <c:v>2006 Apr</c:v>
                </c:pt>
                <c:pt idx="17">
                  <c:v>2006 Jul</c:v>
                </c:pt>
                <c:pt idx="18">
                  <c:v>2006 Oct</c:v>
                </c:pt>
                <c:pt idx="19">
                  <c:v>2007 Jan</c:v>
                </c:pt>
                <c:pt idx="20">
                  <c:v>2007 Apr</c:v>
                </c:pt>
                <c:pt idx="21">
                  <c:v>2007 Jul</c:v>
                </c:pt>
                <c:pt idx="22">
                  <c:v>2007 Oct</c:v>
                </c:pt>
                <c:pt idx="23">
                  <c:v>2008 Jan</c:v>
                </c:pt>
                <c:pt idx="24">
                  <c:v>2008 Apr</c:v>
                </c:pt>
                <c:pt idx="25">
                  <c:v>2008 Jul</c:v>
                </c:pt>
                <c:pt idx="26">
                  <c:v>2008 Oct</c:v>
                </c:pt>
                <c:pt idx="27">
                  <c:v>2009 Jan</c:v>
                </c:pt>
                <c:pt idx="28">
                  <c:v>2009 Apr</c:v>
                </c:pt>
                <c:pt idx="29">
                  <c:v>2009 Jul</c:v>
                </c:pt>
                <c:pt idx="30">
                  <c:v>2009 Oct</c:v>
                </c:pt>
                <c:pt idx="31">
                  <c:v>2010 Jan</c:v>
                </c:pt>
                <c:pt idx="32">
                  <c:v>2010 Apr</c:v>
                </c:pt>
                <c:pt idx="33">
                  <c:v>2010 Jul</c:v>
                </c:pt>
                <c:pt idx="34">
                  <c:v>2010 Oct</c:v>
                </c:pt>
                <c:pt idx="35">
                  <c:v>2011 Jan</c:v>
                </c:pt>
                <c:pt idx="36">
                  <c:v>2011 Apr</c:v>
                </c:pt>
                <c:pt idx="37">
                  <c:v>2011 Jul</c:v>
                </c:pt>
                <c:pt idx="38">
                  <c:v>2011 Oct</c:v>
                </c:pt>
                <c:pt idx="39">
                  <c:v>2012 Jan</c:v>
                </c:pt>
                <c:pt idx="40">
                  <c:v>2012 Apr</c:v>
                </c:pt>
                <c:pt idx="41">
                  <c:v>2012 Jul</c:v>
                </c:pt>
                <c:pt idx="42">
                  <c:v>2012 Oct</c:v>
                </c:pt>
                <c:pt idx="43">
                  <c:v>2013 Jan</c:v>
                </c:pt>
              </c:strCache>
            </c:strRef>
          </c:cat>
          <c:val>
            <c:numRef>
              <c:f>'2.2 New Users'!$Z$4:$Z$47</c:f>
              <c:numCache>
                <c:formatCode>0.00%</c:formatCode>
                <c:ptCount val="44"/>
                <c:pt idx="0">
                  <c:v>1.429388221841052E-3</c:v>
                </c:pt>
                <c:pt idx="1">
                  <c:v>3.5561877667140826E-3</c:v>
                </c:pt>
                <c:pt idx="2">
                  <c:v>1.3253810470510272E-3</c:v>
                </c:pt>
                <c:pt idx="3">
                  <c:v>2.6126714565643371E-3</c:v>
                </c:pt>
                <c:pt idx="4">
                  <c:v>4.138338752586462E-3</c:v>
                </c:pt>
                <c:pt idx="5">
                  <c:v>5.4832076764907475E-3</c:v>
                </c:pt>
                <c:pt idx="6">
                  <c:v>2.1046301864101023E-3</c:v>
                </c:pt>
                <c:pt idx="7">
                  <c:v>6.697728596389051E-3</c:v>
                </c:pt>
                <c:pt idx="8">
                  <c:v>4.0456925273679202E-3</c:v>
                </c:pt>
                <c:pt idx="9">
                  <c:v>1.3954786491766676E-3</c:v>
                </c:pt>
                <c:pt idx="10">
                  <c:v>1.9460661662496525E-3</c:v>
                </c:pt>
                <c:pt idx="11">
                  <c:v>3.3076074972436605E-3</c:v>
                </c:pt>
                <c:pt idx="12">
                  <c:v>6.7720090293453723E-3</c:v>
                </c:pt>
                <c:pt idx="13">
                  <c:v>4.7463660634826463E-3</c:v>
                </c:pt>
                <c:pt idx="14">
                  <c:v>8.3181700025994273E-3</c:v>
                </c:pt>
                <c:pt idx="15">
                  <c:v>4.9838026414153998E-3</c:v>
                </c:pt>
                <c:pt idx="16">
                  <c:v>5.5325034578146614E-3</c:v>
                </c:pt>
                <c:pt idx="17">
                  <c:v>6.6378066378066378E-3</c:v>
                </c:pt>
                <c:pt idx="18">
                  <c:v>2.8583992963940193E-3</c:v>
                </c:pt>
                <c:pt idx="19">
                  <c:v>0.22447049924357035</c:v>
                </c:pt>
                <c:pt idx="20">
                  <c:v>7.4535220876684294E-2</c:v>
                </c:pt>
                <c:pt idx="21">
                  <c:v>2.4982155603140613E-2</c:v>
                </c:pt>
                <c:pt idx="22">
                  <c:v>1.2057086614173228E-2</c:v>
                </c:pt>
                <c:pt idx="23">
                  <c:v>8.1944823818628793E-3</c:v>
                </c:pt>
                <c:pt idx="24">
                  <c:v>1.0926365795724466E-2</c:v>
                </c:pt>
                <c:pt idx="25">
                  <c:v>1.0256410256410256E-2</c:v>
                </c:pt>
                <c:pt idx="26">
                  <c:v>1.0055570256681662E-2</c:v>
                </c:pt>
                <c:pt idx="27">
                  <c:v>1.178045515394913E-2</c:v>
                </c:pt>
                <c:pt idx="28">
                  <c:v>6.203208556149733E-3</c:v>
                </c:pt>
                <c:pt idx="29">
                  <c:v>1.3992537313432835E-3</c:v>
                </c:pt>
                <c:pt idx="30">
                  <c:v>1.1798017932987258E-3</c:v>
                </c:pt>
                <c:pt idx="31">
                  <c:v>4.5819014891179839E-4</c:v>
                </c:pt>
                <c:pt idx="32">
                  <c:v>6.5659881812212733E-4</c:v>
                </c:pt>
                <c:pt idx="33">
                  <c:v>2.5536261491317672E-4</c:v>
                </c:pt>
                <c:pt idx="34">
                  <c:v>2.5348542458808617E-4</c:v>
                </c:pt>
                <c:pt idx="35">
                  <c:v>9.1743119266055051E-4</c:v>
                </c:pt>
                <c:pt idx="36">
                  <c:v>1.0820168794633195E-3</c:v>
                </c:pt>
                <c:pt idx="37">
                  <c:v>5.4274084124830398E-4</c:v>
                </c:pt>
                <c:pt idx="38">
                  <c:v>8.0818965517241378E-4</c:v>
                </c:pt>
                <c:pt idx="39">
                  <c:v>0</c:v>
                </c:pt>
                <c:pt idx="40">
                  <c:v>2.2331397945511388E-4</c:v>
                </c:pt>
                <c:pt idx="41">
                  <c:v>0</c:v>
                </c:pt>
                <c:pt idx="42">
                  <c:v>0</c:v>
                </c:pt>
                <c:pt idx="43">
                  <c:v>5.4749520941691757E-4</c:v>
                </c:pt>
              </c:numCache>
            </c:numRef>
          </c:val>
          <c:smooth val="0"/>
        </c:ser>
        <c:ser>
          <c:idx val="9"/>
          <c:order val="5"/>
          <c:tx>
            <c:strRef>
              <c:f>'2.2 New Users'!$AA$3:$AB$3</c:f>
              <c:strCache>
                <c:ptCount val="1"/>
                <c:pt idx="0">
                  <c:v>Saxagliptin</c:v>
                </c:pt>
              </c:strCache>
            </c:strRef>
          </c:tx>
          <c:cat>
            <c:strRef>
              <c:f>'2.2 New Users'!$A$4:$A$47</c:f>
              <c:strCache>
                <c:ptCount val="44"/>
                <c:pt idx="0">
                  <c:v>2002 Apr</c:v>
                </c:pt>
                <c:pt idx="1">
                  <c:v>2002 Jul</c:v>
                </c:pt>
                <c:pt idx="2">
                  <c:v>2002 Oct</c:v>
                </c:pt>
                <c:pt idx="3">
                  <c:v>2003 Jan</c:v>
                </c:pt>
                <c:pt idx="4">
                  <c:v>2003 Apr</c:v>
                </c:pt>
                <c:pt idx="5">
                  <c:v>2003 Jul</c:v>
                </c:pt>
                <c:pt idx="6">
                  <c:v>2003 Oct</c:v>
                </c:pt>
                <c:pt idx="7">
                  <c:v>2004 Jan</c:v>
                </c:pt>
                <c:pt idx="8">
                  <c:v>2004 Apr</c:v>
                </c:pt>
                <c:pt idx="9">
                  <c:v>2004 Jul</c:v>
                </c:pt>
                <c:pt idx="10">
                  <c:v>2004 Oct</c:v>
                </c:pt>
                <c:pt idx="11">
                  <c:v>2005 Jan</c:v>
                </c:pt>
                <c:pt idx="12">
                  <c:v>2005 Apr</c:v>
                </c:pt>
                <c:pt idx="13">
                  <c:v>2005 Jul</c:v>
                </c:pt>
                <c:pt idx="14">
                  <c:v>2005 Oct</c:v>
                </c:pt>
                <c:pt idx="15">
                  <c:v>2006 Jan</c:v>
                </c:pt>
                <c:pt idx="16">
                  <c:v>2006 Apr</c:v>
                </c:pt>
                <c:pt idx="17">
                  <c:v>2006 Jul</c:v>
                </c:pt>
                <c:pt idx="18">
                  <c:v>2006 Oct</c:v>
                </c:pt>
                <c:pt idx="19">
                  <c:v>2007 Jan</c:v>
                </c:pt>
                <c:pt idx="20">
                  <c:v>2007 Apr</c:v>
                </c:pt>
                <c:pt idx="21">
                  <c:v>2007 Jul</c:v>
                </c:pt>
                <c:pt idx="22">
                  <c:v>2007 Oct</c:v>
                </c:pt>
                <c:pt idx="23">
                  <c:v>2008 Jan</c:v>
                </c:pt>
                <c:pt idx="24">
                  <c:v>2008 Apr</c:v>
                </c:pt>
                <c:pt idx="25">
                  <c:v>2008 Jul</c:v>
                </c:pt>
                <c:pt idx="26">
                  <c:v>2008 Oct</c:v>
                </c:pt>
                <c:pt idx="27">
                  <c:v>2009 Jan</c:v>
                </c:pt>
                <c:pt idx="28">
                  <c:v>2009 Apr</c:v>
                </c:pt>
                <c:pt idx="29">
                  <c:v>2009 Jul</c:v>
                </c:pt>
                <c:pt idx="30">
                  <c:v>2009 Oct</c:v>
                </c:pt>
                <c:pt idx="31">
                  <c:v>2010 Jan</c:v>
                </c:pt>
                <c:pt idx="32">
                  <c:v>2010 Apr</c:v>
                </c:pt>
                <c:pt idx="33">
                  <c:v>2010 Jul</c:v>
                </c:pt>
                <c:pt idx="34">
                  <c:v>2010 Oct</c:v>
                </c:pt>
                <c:pt idx="35">
                  <c:v>2011 Jan</c:v>
                </c:pt>
                <c:pt idx="36">
                  <c:v>2011 Apr</c:v>
                </c:pt>
                <c:pt idx="37">
                  <c:v>2011 Jul</c:v>
                </c:pt>
                <c:pt idx="38">
                  <c:v>2011 Oct</c:v>
                </c:pt>
                <c:pt idx="39">
                  <c:v>2012 Jan</c:v>
                </c:pt>
                <c:pt idx="40">
                  <c:v>2012 Apr</c:v>
                </c:pt>
                <c:pt idx="41">
                  <c:v>2012 Jul</c:v>
                </c:pt>
                <c:pt idx="42">
                  <c:v>2012 Oct</c:v>
                </c:pt>
                <c:pt idx="43">
                  <c:v>2013 Jan</c:v>
                </c:pt>
              </c:strCache>
            </c:strRef>
          </c:cat>
          <c:val>
            <c:numRef>
              <c:f>'2.2 New Users'!$AB$4:$AB$47</c:f>
              <c:numCache>
                <c:formatCode>0.00%</c:formatCode>
                <c:ptCount val="4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9.9268547544409617E-3</c:v>
                </c:pt>
                <c:pt idx="40">
                  <c:v>2.5681107637338097E-2</c:v>
                </c:pt>
                <c:pt idx="41">
                  <c:v>2.4865781294150891E-2</c:v>
                </c:pt>
                <c:pt idx="42">
                  <c:v>1.8857611369226566E-2</c:v>
                </c:pt>
                <c:pt idx="43">
                  <c:v>2.0804817957842867E-2</c:v>
                </c:pt>
              </c:numCache>
            </c:numRef>
          </c:val>
          <c:smooth val="0"/>
        </c:ser>
        <c:ser>
          <c:idx val="10"/>
          <c:order val="6"/>
          <c:tx>
            <c:strRef>
              <c:f>'2.2 New Users'!$M$3:$N$3</c:f>
              <c:strCache>
                <c:ptCount val="1"/>
                <c:pt idx="0">
                  <c:v>Glyburide</c:v>
                </c:pt>
              </c:strCache>
            </c:strRef>
          </c:tx>
          <c:marker>
            <c:symbol val="circle"/>
            <c:size val="7"/>
          </c:marker>
          <c:cat>
            <c:strRef>
              <c:f>'2.2 New Users'!$A$4:$A$47</c:f>
              <c:strCache>
                <c:ptCount val="44"/>
                <c:pt idx="0">
                  <c:v>2002 Apr</c:v>
                </c:pt>
                <c:pt idx="1">
                  <c:v>2002 Jul</c:v>
                </c:pt>
                <c:pt idx="2">
                  <c:v>2002 Oct</c:v>
                </c:pt>
                <c:pt idx="3">
                  <c:v>2003 Jan</c:v>
                </c:pt>
                <c:pt idx="4">
                  <c:v>2003 Apr</c:v>
                </c:pt>
                <c:pt idx="5">
                  <c:v>2003 Jul</c:v>
                </c:pt>
                <c:pt idx="6">
                  <c:v>2003 Oct</c:v>
                </c:pt>
                <c:pt idx="7">
                  <c:v>2004 Jan</c:v>
                </c:pt>
                <c:pt idx="8">
                  <c:v>2004 Apr</c:v>
                </c:pt>
                <c:pt idx="9">
                  <c:v>2004 Jul</c:v>
                </c:pt>
                <c:pt idx="10">
                  <c:v>2004 Oct</c:v>
                </c:pt>
                <c:pt idx="11">
                  <c:v>2005 Jan</c:v>
                </c:pt>
                <c:pt idx="12">
                  <c:v>2005 Apr</c:v>
                </c:pt>
                <c:pt idx="13">
                  <c:v>2005 Jul</c:v>
                </c:pt>
                <c:pt idx="14">
                  <c:v>2005 Oct</c:v>
                </c:pt>
                <c:pt idx="15">
                  <c:v>2006 Jan</c:v>
                </c:pt>
                <c:pt idx="16">
                  <c:v>2006 Apr</c:v>
                </c:pt>
                <c:pt idx="17">
                  <c:v>2006 Jul</c:v>
                </c:pt>
                <c:pt idx="18">
                  <c:v>2006 Oct</c:v>
                </c:pt>
                <c:pt idx="19">
                  <c:v>2007 Jan</c:v>
                </c:pt>
                <c:pt idx="20">
                  <c:v>2007 Apr</c:v>
                </c:pt>
                <c:pt idx="21">
                  <c:v>2007 Jul</c:v>
                </c:pt>
                <c:pt idx="22">
                  <c:v>2007 Oct</c:v>
                </c:pt>
                <c:pt idx="23">
                  <c:v>2008 Jan</c:v>
                </c:pt>
                <c:pt idx="24">
                  <c:v>2008 Apr</c:v>
                </c:pt>
                <c:pt idx="25">
                  <c:v>2008 Jul</c:v>
                </c:pt>
                <c:pt idx="26">
                  <c:v>2008 Oct</c:v>
                </c:pt>
                <c:pt idx="27">
                  <c:v>2009 Jan</c:v>
                </c:pt>
                <c:pt idx="28">
                  <c:v>2009 Apr</c:v>
                </c:pt>
                <c:pt idx="29">
                  <c:v>2009 Jul</c:v>
                </c:pt>
                <c:pt idx="30">
                  <c:v>2009 Oct</c:v>
                </c:pt>
                <c:pt idx="31">
                  <c:v>2010 Jan</c:v>
                </c:pt>
                <c:pt idx="32">
                  <c:v>2010 Apr</c:v>
                </c:pt>
                <c:pt idx="33">
                  <c:v>2010 Jul</c:v>
                </c:pt>
                <c:pt idx="34">
                  <c:v>2010 Oct</c:v>
                </c:pt>
                <c:pt idx="35">
                  <c:v>2011 Jan</c:v>
                </c:pt>
                <c:pt idx="36">
                  <c:v>2011 Apr</c:v>
                </c:pt>
                <c:pt idx="37">
                  <c:v>2011 Jul</c:v>
                </c:pt>
                <c:pt idx="38">
                  <c:v>2011 Oct</c:v>
                </c:pt>
                <c:pt idx="39">
                  <c:v>2012 Jan</c:v>
                </c:pt>
                <c:pt idx="40">
                  <c:v>2012 Apr</c:v>
                </c:pt>
                <c:pt idx="41">
                  <c:v>2012 Jul</c:v>
                </c:pt>
                <c:pt idx="42">
                  <c:v>2012 Oct</c:v>
                </c:pt>
                <c:pt idx="43">
                  <c:v>2013 Jan</c:v>
                </c:pt>
              </c:strCache>
            </c:strRef>
          </c:cat>
          <c:val>
            <c:numRef>
              <c:f>'2.2 New Users'!$N$4:$N$47</c:f>
              <c:numCache>
                <c:formatCode>0.00%</c:formatCode>
                <c:ptCount val="44"/>
                <c:pt idx="0">
                  <c:v>0.38993710691823902</c:v>
                </c:pt>
                <c:pt idx="1">
                  <c:v>0.3965149359886202</c:v>
                </c:pt>
                <c:pt idx="2">
                  <c:v>0.35122597746852219</c:v>
                </c:pt>
                <c:pt idx="3">
                  <c:v>0.32952318745917702</c:v>
                </c:pt>
                <c:pt idx="4">
                  <c:v>0.31067100206916937</c:v>
                </c:pt>
                <c:pt idx="5">
                  <c:v>0.33413296778615492</c:v>
                </c:pt>
                <c:pt idx="6">
                  <c:v>0.30276608538785327</c:v>
                </c:pt>
                <c:pt idx="7">
                  <c:v>0.27751892836342457</c:v>
                </c:pt>
                <c:pt idx="8">
                  <c:v>0.23988576868158021</c:v>
                </c:pt>
                <c:pt idx="9">
                  <c:v>0.24867429528328217</c:v>
                </c:pt>
                <c:pt idx="10">
                  <c:v>0.23658604392549346</c:v>
                </c:pt>
                <c:pt idx="11">
                  <c:v>0.2312568908489526</c:v>
                </c:pt>
                <c:pt idx="12">
                  <c:v>0.2144469525959368</c:v>
                </c:pt>
                <c:pt idx="13">
                  <c:v>0.22545238801542569</c:v>
                </c:pt>
                <c:pt idx="14">
                  <c:v>0.21497270600467897</c:v>
                </c:pt>
                <c:pt idx="15">
                  <c:v>0.18589583852479441</c:v>
                </c:pt>
                <c:pt idx="16">
                  <c:v>0.18879668049792531</c:v>
                </c:pt>
                <c:pt idx="17">
                  <c:v>0.2</c:v>
                </c:pt>
                <c:pt idx="18">
                  <c:v>0.16314863676341249</c:v>
                </c:pt>
                <c:pt idx="19">
                  <c:v>0.12859304084720122</c:v>
                </c:pt>
                <c:pt idx="20">
                  <c:v>0.10250724884871226</c:v>
                </c:pt>
                <c:pt idx="21">
                  <c:v>0.13680704258862716</c:v>
                </c:pt>
                <c:pt idx="22">
                  <c:v>0.12376968503937008</c:v>
                </c:pt>
                <c:pt idx="23">
                  <c:v>0.11636164982245288</c:v>
                </c:pt>
                <c:pt idx="24">
                  <c:v>0.10688836104513064</c:v>
                </c:pt>
                <c:pt idx="25">
                  <c:v>0.11168091168091168</c:v>
                </c:pt>
                <c:pt idx="26">
                  <c:v>9.208785392961101E-2</c:v>
                </c:pt>
                <c:pt idx="27">
                  <c:v>8.6746987951807228E-2</c:v>
                </c:pt>
                <c:pt idx="28">
                  <c:v>7.7005347593582893E-2</c:v>
                </c:pt>
                <c:pt idx="29">
                  <c:v>7.8591417910447756E-2</c:v>
                </c:pt>
                <c:pt idx="30">
                  <c:v>6.6304860783388389E-2</c:v>
                </c:pt>
                <c:pt idx="31">
                  <c:v>6.7812142038946158E-2</c:v>
                </c:pt>
                <c:pt idx="32">
                  <c:v>5.9750492449113589E-2</c:v>
                </c:pt>
                <c:pt idx="33">
                  <c:v>5.8222676200204292E-2</c:v>
                </c:pt>
                <c:pt idx="34">
                  <c:v>4.537389100126743E-2</c:v>
                </c:pt>
                <c:pt idx="35">
                  <c:v>5.3899082568807342E-2</c:v>
                </c:pt>
                <c:pt idx="36">
                  <c:v>3.8736204284786843E-2</c:v>
                </c:pt>
                <c:pt idx="37">
                  <c:v>5.1831750339213029E-2</c:v>
                </c:pt>
                <c:pt idx="38">
                  <c:v>4.1217672413793101E-2</c:v>
                </c:pt>
                <c:pt idx="39">
                  <c:v>3.9707419017763847E-2</c:v>
                </c:pt>
                <c:pt idx="40">
                  <c:v>3.282715497990174E-2</c:v>
                </c:pt>
                <c:pt idx="41">
                  <c:v>3.2212489403786383E-2</c:v>
                </c:pt>
                <c:pt idx="42">
                  <c:v>2.9242962558075979E-2</c:v>
                </c:pt>
                <c:pt idx="43">
                  <c:v>2.9017246099096634E-2</c:v>
                </c:pt>
              </c:numCache>
            </c:numRef>
          </c:val>
          <c:smooth val="0"/>
        </c:ser>
        <c:ser>
          <c:idx val="11"/>
          <c:order val="7"/>
          <c:tx>
            <c:strRef>
              <c:f>'2.2 New Users'!$AC$3:$AD$3</c:f>
              <c:strCache>
                <c:ptCount val="1"/>
                <c:pt idx="0">
                  <c:v>Sitagliptin</c:v>
                </c:pt>
              </c:strCache>
            </c:strRef>
          </c:tx>
          <c:cat>
            <c:strRef>
              <c:f>'2.2 New Users'!$A$4:$A$47</c:f>
              <c:strCache>
                <c:ptCount val="44"/>
                <c:pt idx="0">
                  <c:v>2002 Apr</c:v>
                </c:pt>
                <c:pt idx="1">
                  <c:v>2002 Jul</c:v>
                </c:pt>
                <c:pt idx="2">
                  <c:v>2002 Oct</c:v>
                </c:pt>
                <c:pt idx="3">
                  <c:v>2003 Jan</c:v>
                </c:pt>
                <c:pt idx="4">
                  <c:v>2003 Apr</c:v>
                </c:pt>
                <c:pt idx="5">
                  <c:v>2003 Jul</c:v>
                </c:pt>
                <c:pt idx="6">
                  <c:v>2003 Oct</c:v>
                </c:pt>
                <c:pt idx="7">
                  <c:v>2004 Jan</c:v>
                </c:pt>
                <c:pt idx="8">
                  <c:v>2004 Apr</c:v>
                </c:pt>
                <c:pt idx="9">
                  <c:v>2004 Jul</c:v>
                </c:pt>
                <c:pt idx="10">
                  <c:v>2004 Oct</c:v>
                </c:pt>
                <c:pt idx="11">
                  <c:v>2005 Jan</c:v>
                </c:pt>
                <c:pt idx="12">
                  <c:v>2005 Apr</c:v>
                </c:pt>
                <c:pt idx="13">
                  <c:v>2005 Jul</c:v>
                </c:pt>
                <c:pt idx="14">
                  <c:v>2005 Oct</c:v>
                </c:pt>
                <c:pt idx="15">
                  <c:v>2006 Jan</c:v>
                </c:pt>
                <c:pt idx="16">
                  <c:v>2006 Apr</c:v>
                </c:pt>
                <c:pt idx="17">
                  <c:v>2006 Jul</c:v>
                </c:pt>
                <c:pt idx="18">
                  <c:v>2006 Oct</c:v>
                </c:pt>
                <c:pt idx="19">
                  <c:v>2007 Jan</c:v>
                </c:pt>
                <c:pt idx="20">
                  <c:v>2007 Apr</c:v>
                </c:pt>
                <c:pt idx="21">
                  <c:v>2007 Jul</c:v>
                </c:pt>
                <c:pt idx="22">
                  <c:v>2007 Oct</c:v>
                </c:pt>
                <c:pt idx="23">
                  <c:v>2008 Jan</c:v>
                </c:pt>
                <c:pt idx="24">
                  <c:v>2008 Apr</c:v>
                </c:pt>
                <c:pt idx="25">
                  <c:v>2008 Jul</c:v>
                </c:pt>
                <c:pt idx="26">
                  <c:v>2008 Oct</c:v>
                </c:pt>
                <c:pt idx="27">
                  <c:v>2009 Jan</c:v>
                </c:pt>
                <c:pt idx="28">
                  <c:v>2009 Apr</c:v>
                </c:pt>
                <c:pt idx="29">
                  <c:v>2009 Jul</c:v>
                </c:pt>
                <c:pt idx="30">
                  <c:v>2009 Oct</c:v>
                </c:pt>
                <c:pt idx="31">
                  <c:v>2010 Jan</c:v>
                </c:pt>
                <c:pt idx="32">
                  <c:v>2010 Apr</c:v>
                </c:pt>
                <c:pt idx="33">
                  <c:v>2010 Jul</c:v>
                </c:pt>
                <c:pt idx="34">
                  <c:v>2010 Oct</c:v>
                </c:pt>
                <c:pt idx="35">
                  <c:v>2011 Jan</c:v>
                </c:pt>
                <c:pt idx="36">
                  <c:v>2011 Apr</c:v>
                </c:pt>
                <c:pt idx="37">
                  <c:v>2011 Jul</c:v>
                </c:pt>
                <c:pt idx="38">
                  <c:v>2011 Oct</c:v>
                </c:pt>
                <c:pt idx="39">
                  <c:v>2012 Jan</c:v>
                </c:pt>
                <c:pt idx="40">
                  <c:v>2012 Apr</c:v>
                </c:pt>
                <c:pt idx="41">
                  <c:v>2012 Jul</c:v>
                </c:pt>
                <c:pt idx="42">
                  <c:v>2012 Oct</c:v>
                </c:pt>
                <c:pt idx="43">
                  <c:v>2013 Jan</c:v>
                </c:pt>
              </c:strCache>
            </c:strRef>
          </c:cat>
          <c:val>
            <c:numRef>
              <c:f>'2.2 New Users'!$AD$4:$AD$47</c:f>
              <c:numCache>
                <c:formatCode>0.00%</c:formatCode>
                <c:ptCount val="4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2.0354563361785948E-2</c:v>
                </c:pt>
                <c:pt idx="33">
                  <c:v>9.6271705822267614E-2</c:v>
                </c:pt>
                <c:pt idx="34">
                  <c:v>8.0861850443599489E-2</c:v>
                </c:pt>
                <c:pt idx="35">
                  <c:v>7.2018348623853215E-2</c:v>
                </c:pt>
                <c:pt idx="36">
                  <c:v>8.0502055832070984E-2</c:v>
                </c:pt>
                <c:pt idx="37">
                  <c:v>8.6567164179104483E-2</c:v>
                </c:pt>
                <c:pt idx="38">
                  <c:v>8.8631465517241381E-2</c:v>
                </c:pt>
                <c:pt idx="39">
                  <c:v>9.6133751306165097E-2</c:v>
                </c:pt>
                <c:pt idx="40">
                  <c:v>0.13622152746761948</c:v>
                </c:pt>
                <c:pt idx="41">
                  <c:v>0.11443910709239899</c:v>
                </c:pt>
                <c:pt idx="42">
                  <c:v>0.10166712216452582</c:v>
                </c:pt>
                <c:pt idx="43">
                  <c:v>0.101012866137421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8230528"/>
        <c:axId val="68269952"/>
      </c:lineChart>
      <c:catAx>
        <c:axId val="6823052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US">
                    <a:latin typeface="Arial" pitchFamily="34" charset="0"/>
                    <a:cs typeface="Arial" pitchFamily="34" charset="0"/>
                  </a:rPr>
                  <a:t>Study Quarter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txPr>
          <a:bodyPr rot="5400000" vert="horz"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68269952"/>
        <c:crosses val="autoZero"/>
        <c:auto val="1"/>
        <c:lblAlgn val="ctr"/>
        <c:lblOffset val="100"/>
        <c:noMultiLvlLbl val="0"/>
      </c:catAx>
      <c:valAx>
        <c:axId val="68269952"/>
        <c:scaling>
          <c:orientation val="minMax"/>
          <c:max val="0.85000000000000009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US">
                    <a:latin typeface="Arial" pitchFamily="34" charset="0"/>
                    <a:cs typeface="Arial" pitchFamily="34" charset="0"/>
                  </a:rPr>
                  <a:t>Percentage of patients with newly treated</a:t>
                </a:r>
                <a:r>
                  <a:rPr lang="en-US" baseline="0">
                    <a:latin typeface="Arial" pitchFamily="34" charset="0"/>
                    <a:cs typeface="Arial" pitchFamily="34" charset="0"/>
                  </a:rPr>
                  <a:t> diabetes</a:t>
                </a:r>
                <a:endParaRPr lang="en-US">
                  <a:latin typeface="Arial" pitchFamily="34" charset="0"/>
                  <a:cs typeface="Arial" pitchFamily="34" charset="0"/>
                </a:endParaRPr>
              </a:p>
            </c:rich>
          </c:tx>
          <c:layout/>
          <c:overlay val="0"/>
        </c:title>
        <c:numFmt formatCode="0.0%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68230528"/>
        <c:crosses val="autoZero"/>
        <c:crossBetween val="midCat"/>
        <c:majorUnit val="5.000000000000001E-2"/>
      </c:valAx>
    </c:plotArea>
    <c:legend>
      <c:legendPos val="b"/>
      <c:layout/>
      <c:overlay val="0"/>
      <c:txPr>
        <a:bodyPr/>
        <a:lstStyle/>
        <a:p>
          <a:pPr>
            <a:defRPr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zero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1BEC9009</Template>
  <TotalTime>0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 Clemens</dc:creator>
  <cp:lastModifiedBy>Kristin Clemens</cp:lastModifiedBy>
  <cp:revision>5</cp:revision>
  <dcterms:created xsi:type="dcterms:W3CDTF">2015-04-22T17:31:00Z</dcterms:created>
  <dcterms:modified xsi:type="dcterms:W3CDTF">2015-07-08T14:52:00Z</dcterms:modified>
</cp:coreProperties>
</file>